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6DD" w:rsidRPr="00BA3A9B" w:rsidRDefault="00065208">
      <w:pPr>
        <w:rPr>
          <w:rFonts w:ascii="Times New Roman" w:hAnsi="Times New Roman" w:cs="Times New Roman"/>
        </w:rPr>
      </w:pPr>
      <w:r w:rsidRPr="00BA3A9B">
        <w:rPr>
          <w:rFonts w:ascii="Times New Roman" w:hAnsi="Times New Roman" w:cs="Times New Roman"/>
        </w:rPr>
        <w:t xml:space="preserve">Table </w:t>
      </w:r>
      <w:r w:rsidR="00C03C72">
        <w:rPr>
          <w:rFonts w:ascii="Times New Roman" w:hAnsi="Times New Roman" w:cs="Times New Roman"/>
        </w:rPr>
        <w:t>S</w:t>
      </w:r>
      <w:r w:rsidRPr="00BA3A9B">
        <w:rPr>
          <w:rFonts w:ascii="Times New Roman" w:hAnsi="Times New Roman" w:cs="Times New Roman"/>
        </w:rPr>
        <w:t xml:space="preserve">1. </w:t>
      </w:r>
      <w:r w:rsidR="002D672D" w:rsidRPr="002D672D">
        <w:rPr>
          <w:rFonts w:ascii="Times New Roman" w:eastAsia="Kaiti SC" w:hAnsi="Times New Roman" w:cs="Times New Roman"/>
          <w:color w:val="000000" w:themeColor="text1"/>
          <w:sz w:val="21"/>
          <w:szCs w:val="21"/>
        </w:rPr>
        <w:t>C</w:t>
      </w:r>
      <w:r w:rsidR="002D672D" w:rsidRPr="002D672D">
        <w:rPr>
          <w:rFonts w:ascii="Times New Roman" w:eastAsia="Kaiti SC" w:hAnsi="Times New Roman" w:cs="Times New Roman" w:hint="eastAsia"/>
          <w:color w:val="000000" w:themeColor="text1"/>
          <w:sz w:val="21"/>
          <w:szCs w:val="21"/>
        </w:rPr>
        <w:t>o</w:t>
      </w:r>
      <w:r w:rsidR="002D672D" w:rsidRPr="002D672D">
        <w:rPr>
          <w:rFonts w:ascii="Times New Roman" w:eastAsia="Kaiti SC" w:hAnsi="Times New Roman" w:cs="Times New Roman"/>
          <w:color w:val="000000" w:themeColor="text1"/>
          <w:sz w:val="21"/>
          <w:szCs w:val="21"/>
        </w:rPr>
        <w:t>rrelation</w:t>
      </w:r>
      <w:r w:rsidR="002D672D" w:rsidRPr="002D672D">
        <w:rPr>
          <w:rFonts w:ascii="Times New Roman" w:eastAsia="Kaiti SC" w:hAnsi="Times New Roman" w:cs="Times New Roman"/>
          <w:color w:val="000000" w:themeColor="text1"/>
          <w:sz w:val="21"/>
          <w:szCs w:val="21"/>
        </w:rPr>
        <w:t xml:space="preserve"> </w:t>
      </w:r>
      <w:r w:rsidR="002D672D" w:rsidRPr="002D672D">
        <w:rPr>
          <w:rFonts w:ascii="Times New Roman" w:eastAsia="Kaiti SC" w:hAnsi="Times New Roman" w:cs="Times New Roman"/>
          <w:color w:val="000000" w:themeColor="text1"/>
          <w:sz w:val="21"/>
          <w:szCs w:val="21"/>
        </w:rPr>
        <w:t xml:space="preserve">between HBV-DNA load and </w:t>
      </w:r>
      <w:r w:rsidR="002D672D" w:rsidRPr="002D672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2D672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</w:t>
      </w:r>
      <w:r w:rsidRPr="002D672D">
        <w:rPr>
          <w:rFonts w:ascii="Times New Roman" w:hAnsi="Times New Roman" w:cs="Times New Roman"/>
          <w:color w:val="000000" w:themeColor="text1"/>
          <w:sz w:val="21"/>
          <w:szCs w:val="21"/>
        </w:rPr>
        <w:t>minal characteristics</w:t>
      </w:r>
      <w:r w:rsidRPr="002D672D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tbl>
      <w:tblPr>
        <w:tblW w:w="63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508"/>
        <w:gridCol w:w="1320"/>
      </w:tblGrid>
      <w:tr w:rsidR="005B402B" w:rsidRPr="00B96C7B" w:rsidTr="005B402B">
        <w:trPr>
          <w:trHeight w:val="3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02B" w:rsidRPr="00B96C7B" w:rsidRDefault="005B402B" w:rsidP="00A54074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96C7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  <w:r w:rsidRPr="005B402B">
              <w:rPr>
                <w:rFonts w:ascii="Times New Roman" w:eastAsia="DengXian" w:hAnsi="Times New Roman" w:cs="Times New Roman"/>
                <w:color w:val="000000"/>
              </w:rPr>
              <w:t>Variable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02B" w:rsidRPr="00B96C7B" w:rsidRDefault="005B402B" w:rsidP="00A5407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A54074"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02B" w:rsidRPr="00B96C7B" w:rsidRDefault="005B402B" w:rsidP="00A5407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54074">
              <w:rPr>
                <w:rFonts w:ascii="Times New Roman" w:eastAsia="DengXian" w:hAnsi="Times New Roman" w:cs="Times New Roman"/>
                <w:color w:val="000000"/>
              </w:rPr>
              <w:t>P value</w:t>
            </w:r>
          </w:p>
        </w:tc>
      </w:tr>
      <w:tr w:rsidR="00C1675E" w:rsidRPr="00B96C7B" w:rsidTr="005B402B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C1675E" w:rsidRPr="00B96C7B" w:rsidRDefault="00C1675E" w:rsidP="00A54074">
            <w:pPr>
              <w:spacing w:line="360" w:lineRule="auto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A54074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Semen volum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0.0938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0.15862</w:t>
            </w:r>
          </w:p>
        </w:tc>
      </w:tr>
      <w:tr w:rsidR="00C1675E" w:rsidRPr="00B96C7B" w:rsidTr="005B402B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C1675E" w:rsidRPr="00B96C7B" w:rsidRDefault="00C1675E" w:rsidP="00A54074">
            <w:pPr>
              <w:spacing w:line="360" w:lineRule="auto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A54074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Sperm concentr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0.114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0.08652</w:t>
            </w:r>
          </w:p>
        </w:tc>
      </w:tr>
      <w:tr w:rsidR="00C1675E" w:rsidRPr="00B96C7B" w:rsidTr="005B402B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C1675E" w:rsidRPr="00B96C7B" w:rsidRDefault="00C1675E" w:rsidP="00A54074">
            <w:pPr>
              <w:spacing w:line="360" w:lineRule="auto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A5407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perm Viabilit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  <w:t>0.058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1675E" w:rsidRPr="00E14C8D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Theme="minorEastAsia" w:hAnsi="Times New Roman" w:cs="Times New Roman"/>
                <w:color w:val="333333"/>
                <w:shd w:val="clear" w:color="auto" w:fill="FFFFFF"/>
              </w:rPr>
              <w:t>0.38089</w:t>
            </w:r>
          </w:p>
        </w:tc>
      </w:tr>
      <w:tr w:rsidR="00C1675E" w:rsidRPr="00B96C7B" w:rsidTr="005B402B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</w:tcPr>
          <w:p w:rsidR="00C1675E" w:rsidRPr="00B96C7B" w:rsidRDefault="00C1675E" w:rsidP="00A54074">
            <w:pPr>
              <w:spacing w:line="360" w:lineRule="auto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8D4F90">
              <w:rPr>
                <w:rFonts w:ascii="Times New Roman" w:eastAsia="DengXian" w:hAnsi="Times New Roman" w:cs="Times New Roman"/>
                <w:color w:val="000000"/>
              </w:rPr>
              <w:t>Progressive motility</w:t>
            </w:r>
            <w:r w:rsidRPr="00A54074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proofErr w:type="spellStart"/>
            <w:r w:rsidRPr="00A54074">
              <w:rPr>
                <w:rFonts w:ascii="Times New Roman" w:eastAsia="DengXian" w:hAnsi="Times New Roman" w:cs="Times New Roman"/>
                <w:color w:val="000000"/>
              </w:rPr>
              <w:t>a+b</w:t>
            </w:r>
            <w:proofErr w:type="spellEnd"/>
            <w:r w:rsidRPr="00A54074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="DengXian" w:hAnsi="Times New Roman" w:cs="Times New Roman"/>
                <w:color w:val="000000"/>
              </w:rPr>
              <w:t>0.0815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C1675E" w:rsidRPr="00E14C8D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="DengXian" w:hAnsi="Times New Roman" w:cs="Times New Roman"/>
                <w:color w:val="000000"/>
              </w:rPr>
              <w:t>0.22091</w:t>
            </w:r>
          </w:p>
        </w:tc>
      </w:tr>
      <w:tr w:rsidR="00C1675E" w:rsidRPr="00B96C7B" w:rsidTr="00B82FA6">
        <w:trPr>
          <w:trHeight w:val="3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75E" w:rsidRPr="00B96C7B" w:rsidRDefault="00C1675E" w:rsidP="00A54074">
            <w:pPr>
              <w:spacing w:line="360" w:lineRule="auto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A54074">
              <w:rPr>
                <w:rFonts w:ascii="Times New Roman" w:eastAsia="DengXian" w:hAnsi="Times New Roman" w:cs="Times New Roman"/>
                <w:color w:val="000000"/>
              </w:rPr>
              <w:t>Normal sperm morphology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75E" w:rsidRPr="00B96C7B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="DengXian" w:hAnsi="Times New Roman" w:cs="Times New Roman"/>
                <w:color w:val="000000"/>
              </w:rPr>
              <w:t>-0.0366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75E" w:rsidRPr="00D925B4" w:rsidRDefault="00E14C8D" w:rsidP="00A5407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333333"/>
                <w:kern w:val="2"/>
                <w:shd w:val="clear" w:color="auto" w:fill="FFFFFF"/>
              </w:rPr>
            </w:pPr>
            <w:r w:rsidRPr="00E14C8D">
              <w:rPr>
                <w:rFonts w:ascii="Times New Roman" w:eastAsia="DengXian" w:hAnsi="Times New Roman" w:cs="Times New Roman"/>
                <w:color w:val="000000"/>
              </w:rPr>
              <w:t>0.59346</w:t>
            </w:r>
          </w:p>
        </w:tc>
      </w:tr>
    </w:tbl>
    <w:p w:rsidR="005D3D39" w:rsidRPr="005B7B64" w:rsidRDefault="00BA3A9B" w:rsidP="00E51A64">
      <w:pPr>
        <w:rPr>
          <w:rFonts w:ascii="Times New Roman" w:hAnsi="Times New Roman" w:cs="Times New Roman"/>
        </w:rPr>
      </w:pPr>
      <w:r w:rsidRPr="00BA3A9B">
        <w:rPr>
          <w:rFonts w:ascii="Times New Roman" w:hAnsi="Times New Roman" w:cs="Times New Roman"/>
        </w:rPr>
        <w:t>HBV, hepatitis B virus.</w:t>
      </w:r>
    </w:p>
    <w:sectPr w:rsidR="005D3D39" w:rsidRPr="005B7B64" w:rsidSect="00A547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2E32" w:rsidRDefault="00232E32" w:rsidP="00065208">
      <w:r>
        <w:separator/>
      </w:r>
    </w:p>
  </w:endnote>
  <w:endnote w:type="continuationSeparator" w:id="0">
    <w:p w:rsidR="00232E32" w:rsidRDefault="00232E32" w:rsidP="00065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 SC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2E32" w:rsidRDefault="00232E32" w:rsidP="00065208">
      <w:r>
        <w:separator/>
      </w:r>
    </w:p>
  </w:footnote>
  <w:footnote w:type="continuationSeparator" w:id="0">
    <w:p w:rsidR="00232E32" w:rsidRDefault="00232E32" w:rsidP="00065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7B"/>
    <w:rsid w:val="00046965"/>
    <w:rsid w:val="00055362"/>
    <w:rsid w:val="00065208"/>
    <w:rsid w:val="000827DF"/>
    <w:rsid w:val="00091908"/>
    <w:rsid w:val="000A2811"/>
    <w:rsid w:val="000A3FD2"/>
    <w:rsid w:val="000B3ED4"/>
    <w:rsid w:val="000D3BAE"/>
    <w:rsid w:val="000F723D"/>
    <w:rsid w:val="001176DD"/>
    <w:rsid w:val="001233A9"/>
    <w:rsid w:val="00137D86"/>
    <w:rsid w:val="00141064"/>
    <w:rsid w:val="001A2740"/>
    <w:rsid w:val="001C54D6"/>
    <w:rsid w:val="001D2D38"/>
    <w:rsid w:val="001D2EFC"/>
    <w:rsid w:val="001D596C"/>
    <w:rsid w:val="001F3D82"/>
    <w:rsid w:val="00201740"/>
    <w:rsid w:val="00202D70"/>
    <w:rsid w:val="0021223F"/>
    <w:rsid w:val="00232E32"/>
    <w:rsid w:val="002444DC"/>
    <w:rsid w:val="002B5D53"/>
    <w:rsid w:val="002D1BAA"/>
    <w:rsid w:val="002D2D6E"/>
    <w:rsid w:val="002D35CB"/>
    <w:rsid w:val="002D672D"/>
    <w:rsid w:val="00317BC8"/>
    <w:rsid w:val="00326126"/>
    <w:rsid w:val="003512A5"/>
    <w:rsid w:val="0036312E"/>
    <w:rsid w:val="003715F2"/>
    <w:rsid w:val="00374C66"/>
    <w:rsid w:val="00380505"/>
    <w:rsid w:val="00384553"/>
    <w:rsid w:val="003958F2"/>
    <w:rsid w:val="003D7FAC"/>
    <w:rsid w:val="003E23DA"/>
    <w:rsid w:val="003E460C"/>
    <w:rsid w:val="003F0585"/>
    <w:rsid w:val="003F6BD9"/>
    <w:rsid w:val="00402868"/>
    <w:rsid w:val="00427AE6"/>
    <w:rsid w:val="00432AFC"/>
    <w:rsid w:val="00437712"/>
    <w:rsid w:val="00441B58"/>
    <w:rsid w:val="00442EE1"/>
    <w:rsid w:val="004524B2"/>
    <w:rsid w:val="00453E2D"/>
    <w:rsid w:val="004628F9"/>
    <w:rsid w:val="00470743"/>
    <w:rsid w:val="00474B27"/>
    <w:rsid w:val="00476005"/>
    <w:rsid w:val="004763E4"/>
    <w:rsid w:val="004777BC"/>
    <w:rsid w:val="00485934"/>
    <w:rsid w:val="004E1CFA"/>
    <w:rsid w:val="004E2FE1"/>
    <w:rsid w:val="004F50D5"/>
    <w:rsid w:val="00504D47"/>
    <w:rsid w:val="00534780"/>
    <w:rsid w:val="00540ADA"/>
    <w:rsid w:val="00541103"/>
    <w:rsid w:val="0055009E"/>
    <w:rsid w:val="005545CF"/>
    <w:rsid w:val="00561FE1"/>
    <w:rsid w:val="005677A0"/>
    <w:rsid w:val="0059199B"/>
    <w:rsid w:val="005B0A98"/>
    <w:rsid w:val="005B402B"/>
    <w:rsid w:val="005B7B64"/>
    <w:rsid w:val="005C3795"/>
    <w:rsid w:val="005D3D39"/>
    <w:rsid w:val="00600B3B"/>
    <w:rsid w:val="0060404E"/>
    <w:rsid w:val="006234B1"/>
    <w:rsid w:val="00634CCB"/>
    <w:rsid w:val="0063639C"/>
    <w:rsid w:val="0065297A"/>
    <w:rsid w:val="006849EE"/>
    <w:rsid w:val="00693A49"/>
    <w:rsid w:val="006A5E21"/>
    <w:rsid w:val="006D1C4F"/>
    <w:rsid w:val="006D2253"/>
    <w:rsid w:val="006D6611"/>
    <w:rsid w:val="006E1E2A"/>
    <w:rsid w:val="006E22B8"/>
    <w:rsid w:val="006E7C13"/>
    <w:rsid w:val="007304D2"/>
    <w:rsid w:val="00751EF1"/>
    <w:rsid w:val="00762D5F"/>
    <w:rsid w:val="007673E2"/>
    <w:rsid w:val="00775257"/>
    <w:rsid w:val="00782974"/>
    <w:rsid w:val="0078625E"/>
    <w:rsid w:val="007B6918"/>
    <w:rsid w:val="007E295D"/>
    <w:rsid w:val="00844FA0"/>
    <w:rsid w:val="0086046D"/>
    <w:rsid w:val="008634E5"/>
    <w:rsid w:val="008B35CB"/>
    <w:rsid w:val="008C2EF9"/>
    <w:rsid w:val="008C51B1"/>
    <w:rsid w:val="008D4F90"/>
    <w:rsid w:val="008F7EF0"/>
    <w:rsid w:val="00900B77"/>
    <w:rsid w:val="00905AC6"/>
    <w:rsid w:val="00914E08"/>
    <w:rsid w:val="00943CF0"/>
    <w:rsid w:val="00952357"/>
    <w:rsid w:val="00971E26"/>
    <w:rsid w:val="00976219"/>
    <w:rsid w:val="00977DA7"/>
    <w:rsid w:val="0098023F"/>
    <w:rsid w:val="00993AF2"/>
    <w:rsid w:val="0099567E"/>
    <w:rsid w:val="009B3B02"/>
    <w:rsid w:val="009D0C43"/>
    <w:rsid w:val="009D680A"/>
    <w:rsid w:val="009E38F1"/>
    <w:rsid w:val="009E65B6"/>
    <w:rsid w:val="009F4A60"/>
    <w:rsid w:val="00A12BCF"/>
    <w:rsid w:val="00A2363D"/>
    <w:rsid w:val="00A24AC3"/>
    <w:rsid w:val="00A3680B"/>
    <w:rsid w:val="00A54074"/>
    <w:rsid w:val="00A54766"/>
    <w:rsid w:val="00A65A62"/>
    <w:rsid w:val="00A81DED"/>
    <w:rsid w:val="00AA6414"/>
    <w:rsid w:val="00AE424A"/>
    <w:rsid w:val="00B151D6"/>
    <w:rsid w:val="00B45A82"/>
    <w:rsid w:val="00B54C17"/>
    <w:rsid w:val="00B77BE1"/>
    <w:rsid w:val="00B956C7"/>
    <w:rsid w:val="00B96C7B"/>
    <w:rsid w:val="00BA3A9B"/>
    <w:rsid w:val="00BC67B8"/>
    <w:rsid w:val="00C02E68"/>
    <w:rsid w:val="00C03831"/>
    <w:rsid w:val="00C03C72"/>
    <w:rsid w:val="00C04D48"/>
    <w:rsid w:val="00C069D1"/>
    <w:rsid w:val="00C11A3F"/>
    <w:rsid w:val="00C12C83"/>
    <w:rsid w:val="00C14DBC"/>
    <w:rsid w:val="00C15DDB"/>
    <w:rsid w:val="00C1675E"/>
    <w:rsid w:val="00C42B65"/>
    <w:rsid w:val="00C43C8C"/>
    <w:rsid w:val="00C53E24"/>
    <w:rsid w:val="00C55B63"/>
    <w:rsid w:val="00C7407A"/>
    <w:rsid w:val="00C83A78"/>
    <w:rsid w:val="00C84EB8"/>
    <w:rsid w:val="00CA383B"/>
    <w:rsid w:val="00CB252A"/>
    <w:rsid w:val="00CC5020"/>
    <w:rsid w:val="00CC67D3"/>
    <w:rsid w:val="00CD2E47"/>
    <w:rsid w:val="00CE5F26"/>
    <w:rsid w:val="00CF2CCC"/>
    <w:rsid w:val="00D0332E"/>
    <w:rsid w:val="00D34DD6"/>
    <w:rsid w:val="00D373C9"/>
    <w:rsid w:val="00D43918"/>
    <w:rsid w:val="00D539B5"/>
    <w:rsid w:val="00D925B4"/>
    <w:rsid w:val="00DA4045"/>
    <w:rsid w:val="00DA4C46"/>
    <w:rsid w:val="00DB368D"/>
    <w:rsid w:val="00DC61B7"/>
    <w:rsid w:val="00DD2576"/>
    <w:rsid w:val="00DF0CA5"/>
    <w:rsid w:val="00E06701"/>
    <w:rsid w:val="00E11385"/>
    <w:rsid w:val="00E11A66"/>
    <w:rsid w:val="00E141E2"/>
    <w:rsid w:val="00E14C8D"/>
    <w:rsid w:val="00E22E59"/>
    <w:rsid w:val="00E471B0"/>
    <w:rsid w:val="00E51A64"/>
    <w:rsid w:val="00E726CF"/>
    <w:rsid w:val="00E73CDE"/>
    <w:rsid w:val="00E75790"/>
    <w:rsid w:val="00E75A49"/>
    <w:rsid w:val="00E92752"/>
    <w:rsid w:val="00EC13CA"/>
    <w:rsid w:val="00ED1D90"/>
    <w:rsid w:val="00ED754C"/>
    <w:rsid w:val="00EE368C"/>
    <w:rsid w:val="00EF5EF2"/>
    <w:rsid w:val="00F100F0"/>
    <w:rsid w:val="00F12CFE"/>
    <w:rsid w:val="00F15C53"/>
    <w:rsid w:val="00F938FE"/>
    <w:rsid w:val="00FA64E5"/>
    <w:rsid w:val="00FB29CD"/>
    <w:rsid w:val="00FE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9F2C6"/>
  <w15:chartTrackingRefBased/>
  <w15:docId w15:val="{A3B45130-4BF1-224C-BBBC-ADD443EBB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8F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2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20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2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</dc:creator>
  <cp:keywords/>
  <dc:description/>
  <cp:lastModifiedBy>Wang Zi</cp:lastModifiedBy>
  <cp:revision>150</cp:revision>
  <dcterms:created xsi:type="dcterms:W3CDTF">2020-03-09T13:08:00Z</dcterms:created>
  <dcterms:modified xsi:type="dcterms:W3CDTF">2021-08-30T14:16:00Z</dcterms:modified>
</cp:coreProperties>
</file>